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235"/>
        <w:tblW w:w="8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2"/>
        <w:gridCol w:w="1440"/>
        <w:gridCol w:w="1244"/>
        <w:gridCol w:w="1440"/>
        <w:gridCol w:w="1244"/>
      </w:tblGrid>
      <w:tr w:rsidR="00073391" w:rsidRPr="00073391" w14:paraId="70E62524" w14:textId="77777777" w:rsidTr="00073391">
        <w:trPr>
          <w:trHeight w:val="320"/>
        </w:trPr>
        <w:tc>
          <w:tcPr>
            <w:tcW w:w="30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9C0978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actors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6240CA6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FS</w:t>
            </w:r>
          </w:p>
        </w:tc>
        <w:tc>
          <w:tcPr>
            <w:tcW w:w="26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005FDCB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S</w:t>
            </w:r>
          </w:p>
        </w:tc>
      </w:tr>
      <w:tr w:rsidR="00073391" w:rsidRPr="00073391" w14:paraId="5394B0AA" w14:textId="77777777" w:rsidTr="00073391">
        <w:trPr>
          <w:trHeight w:val="320"/>
        </w:trPr>
        <w:tc>
          <w:tcPr>
            <w:tcW w:w="3032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2BD275" w14:textId="77777777" w:rsidR="00073391" w:rsidRPr="00073391" w:rsidRDefault="00073391" w:rsidP="0007339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35C06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6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23DAF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</w:tr>
      <w:tr w:rsidR="00073391" w:rsidRPr="00073391" w14:paraId="410EF996" w14:textId="77777777" w:rsidTr="00073391">
        <w:trPr>
          <w:trHeight w:val="320"/>
        </w:trPr>
        <w:tc>
          <w:tcPr>
            <w:tcW w:w="303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4A4FAA" w14:textId="77777777" w:rsidR="00073391" w:rsidRPr="00073391" w:rsidRDefault="00073391" w:rsidP="00073391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EE16E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B2D67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9863D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F800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073391" w:rsidRPr="00073391" w14:paraId="3C0817BF" w14:textId="77777777" w:rsidTr="00073391">
        <w:trPr>
          <w:trHeight w:val="320"/>
        </w:trPr>
        <w:tc>
          <w:tcPr>
            <w:tcW w:w="30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89CB0D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e (≥60 vs &lt;6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3FB094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6(1.25~5.69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65E52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15A6C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0(0.74~8.43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ACA37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 w:rsidR="00073391" w:rsidRPr="00073391" w14:paraId="159EC67C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1D83DC78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moking 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6ADB884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2(0.52~2.90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18C8063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626270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0(0.44~5.08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0B472A4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12</w:t>
            </w:r>
          </w:p>
        </w:tc>
      </w:tr>
      <w:tr w:rsidR="00073391" w:rsidRPr="00073391" w14:paraId="5DA275C8" w14:textId="77777777" w:rsidTr="00073391">
        <w:trPr>
          <w:trHeight w:val="740"/>
        </w:trPr>
        <w:tc>
          <w:tcPr>
            <w:tcW w:w="3032" w:type="dxa"/>
            <w:shd w:val="clear" w:color="auto" w:fill="auto"/>
            <w:vAlign w:val="center"/>
            <w:hideMark/>
          </w:tcPr>
          <w:p w14:paraId="073152C6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istology (adenocarcinoma vs. squamous carcinoma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A41339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3(0.655~2.32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2653ADE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1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09018AA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30EE636" w14:textId="77777777" w:rsidR="00073391" w:rsidRPr="00073391" w:rsidRDefault="00073391" w:rsidP="0007339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73391" w:rsidRPr="00073391" w14:paraId="34AEB45F" w14:textId="77777777" w:rsidTr="00073391">
        <w:trPr>
          <w:trHeight w:val="320"/>
        </w:trPr>
        <w:tc>
          <w:tcPr>
            <w:tcW w:w="3032" w:type="dxa"/>
            <w:shd w:val="clear" w:color="auto" w:fill="auto"/>
            <w:vAlign w:val="center"/>
            <w:hideMark/>
          </w:tcPr>
          <w:p w14:paraId="3C8D745A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tage (IV vs. III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9B57810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44(0.72~2.89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1CBCFB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2EC410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6(0.61~6.94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C885196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33</w:t>
            </w:r>
          </w:p>
        </w:tc>
      </w:tr>
      <w:tr w:rsidR="00073391" w:rsidRPr="00073391" w14:paraId="4E21DE91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2D4A61ED" w14:textId="3DF8C60F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rain metasta</w:t>
            </w:r>
            <w:r w:rsidR="00C059D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s</w:t>
            </w: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99B8A88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22(1.10~4.49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F1E372E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537CD4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89(0.82~4.38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8CA260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9</w:t>
            </w:r>
          </w:p>
        </w:tc>
      </w:tr>
      <w:tr w:rsidR="00073391" w:rsidRPr="00073391" w14:paraId="2D39DCDA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04643C78" w14:textId="2E34C695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one</w:t>
            </w:r>
            <w:r w:rsidR="00C059D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C059DD"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tasta</w:t>
            </w:r>
            <w:r w:rsidR="00C059D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s</w:t>
            </w:r>
            <w:r w:rsidR="00C059DD"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4706844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9(0.59~2.02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75CB3A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A65A57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5(0.65~4.72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889100F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63</w:t>
            </w:r>
          </w:p>
        </w:tc>
      </w:tr>
      <w:tr w:rsidR="00073391" w:rsidRPr="00073391" w14:paraId="000456D6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1FDA6306" w14:textId="6963B9A9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Liver </w:t>
            </w:r>
            <w:r w:rsidR="00C059DD"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tasta</w:t>
            </w:r>
            <w:r w:rsidR="00C059D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s</w:t>
            </w:r>
            <w:r w:rsidR="00C059DD"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815B021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8(0.46~2.99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3129864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B6CE2D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6(0.15~2.83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B47E40B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69</w:t>
            </w:r>
          </w:p>
        </w:tc>
      </w:tr>
      <w:tr w:rsidR="00073391" w:rsidRPr="00073391" w14:paraId="65A6E00C" w14:textId="77777777" w:rsidTr="00073391">
        <w:trPr>
          <w:trHeight w:val="720"/>
        </w:trPr>
        <w:tc>
          <w:tcPr>
            <w:tcW w:w="3032" w:type="dxa"/>
            <w:shd w:val="clear" w:color="auto" w:fill="auto"/>
            <w:vAlign w:val="center"/>
            <w:hideMark/>
          </w:tcPr>
          <w:p w14:paraId="4184053E" w14:textId="52895FC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Adrenal glands </w:t>
            </w:r>
            <w:r w:rsidR="00C059DD"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tasta</w:t>
            </w:r>
            <w:r w:rsidR="00C059D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s</w:t>
            </w:r>
            <w:r w:rsidR="00C059DD"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0C9E988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2(0.77~3.85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D10A4C0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28D493E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06(0.69~6.15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13FBF9D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86</w:t>
            </w:r>
          </w:p>
        </w:tc>
      </w:tr>
      <w:tr w:rsidR="00073391" w:rsidRPr="00073391" w14:paraId="221C6333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4DEE096B" w14:textId="6004F155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Pleura </w:t>
            </w:r>
            <w:r w:rsidR="00C059DD" w:rsidRPr="00392BC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metasta</w:t>
            </w:r>
            <w:r w:rsidR="00C059DD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is</w:t>
            </w:r>
            <w:r w:rsidR="00C059DD"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FEC3EA3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3(0.45~1.52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52BDB37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E85AB50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3(0.67~3.49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90A1033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09</w:t>
            </w:r>
          </w:p>
        </w:tc>
      </w:tr>
      <w:tr w:rsidR="00073391" w:rsidRPr="00073391" w14:paraId="47A1BA5D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361659DE" w14:textId="38AB3900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ne metastatic sites 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282784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70(0.87~3.33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24D4BCE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1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A61FC0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67(0.79~9.00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C0E3204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</w:tr>
      <w:tr w:rsidR="00073391" w:rsidRPr="00073391" w14:paraId="4A38D368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227765D1" w14:textId="1BB676CA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wo metastatic sites 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989C93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29(0.95~1.76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5F8DEA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781A14E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54(1.06~2.35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315E68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 w:rsidR="00073391" w:rsidRPr="00073391" w14:paraId="13DB4DC5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01130FE2" w14:textId="41F7E94B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hree metastatic sites 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354EF1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12(0.79~1.57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C64788D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2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571BDE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02(0.63~1.66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78FD49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43</w:t>
            </w:r>
          </w:p>
        </w:tc>
      </w:tr>
      <w:tr w:rsidR="00073391" w:rsidRPr="00073391" w14:paraId="29BEE2C5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5F4338C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Radiation therapy (yes vs. no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0E65608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7(0.33~1.82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F7F30A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5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D7B0011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7(0.26~2.93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2BE4DE4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2</w:t>
            </w:r>
          </w:p>
        </w:tc>
      </w:tr>
      <w:tr w:rsidR="00073391" w:rsidRPr="00073391" w14:paraId="6152467E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1B0E693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D-L1 TPS (≥1% vs &lt;1%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2E77864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6(0.16~0.82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5024F2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4A32ED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6(0.08~0.91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3488CE7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3</w:t>
            </w:r>
          </w:p>
        </w:tc>
      </w:tr>
      <w:tr w:rsidR="00073391" w:rsidRPr="00073391" w14:paraId="135BFADB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2C67420A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DH (≥180 vs &lt;18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05D538D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33(0.76~2.3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75AFA7F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1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848D5C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43(1.00~5.91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D3DB52B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 w:rsidR="00073391" w:rsidRPr="00073391" w14:paraId="5F31BB78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4AB35AEE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eC (≥10 vs &lt;1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DB43F37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7(1.36~4.85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6EA0A41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B98415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62(1.56~8.38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B0EBB3B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073391" w:rsidRPr="00073391" w14:paraId="5CAF0739" w14:textId="77777777" w:rsidTr="00073391">
        <w:trPr>
          <w:trHeight w:val="320"/>
        </w:trPr>
        <w:tc>
          <w:tcPr>
            <w:tcW w:w="3032" w:type="dxa"/>
            <w:shd w:val="clear" w:color="auto" w:fill="auto"/>
            <w:vAlign w:val="center"/>
            <w:hideMark/>
          </w:tcPr>
          <w:p w14:paraId="11F1E02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NC (≥7 vs &lt;7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7313826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85(1.57~5.18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0643C693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125B4CA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6(1.43~7.46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E959CD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073391" w:rsidRPr="00073391" w14:paraId="6F384BEF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41B5001B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LC (≥1.6 vs &lt;1.6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7D1E2F3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3(0.30~0.95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9FC67A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320862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9(0.21~1.15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1C7208B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2</w:t>
            </w:r>
          </w:p>
        </w:tc>
      </w:tr>
      <w:tr w:rsidR="00073391" w:rsidRPr="00073391" w14:paraId="2D503871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5DC60F0D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MC (≥0.7 vs &lt;0.7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23C500D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5(1.12~3.41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ED7AC8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302C4E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5(1.12~5.83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C47E606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 w:rsidR="00073391" w:rsidRPr="00073391" w14:paraId="56E24458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79920CBB" w14:textId="60A354B6" w:rsidR="00073391" w:rsidRPr="00073391" w:rsidRDefault="0066246F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</w:t>
            </w:r>
            <w:r w:rsidR="00073391"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E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</w:t>
            </w:r>
            <w:r w:rsidR="00230D53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="00073391"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≥0.45 vs &lt;0.45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2FF5F4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7(1.36~7.86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49F76F60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478997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85(2.13~16.01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1A3E058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</w:tr>
      <w:tr w:rsidR="00073391" w:rsidRPr="00073391" w14:paraId="25EB403C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4164BC8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PC (≥220 vs &lt;22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0A1A21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.97(1.03~3.79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3D35F4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EFA553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53(0.86~7.47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4A3406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2</w:t>
            </w:r>
          </w:p>
        </w:tc>
      </w:tr>
      <w:tr w:rsidR="00073391" w:rsidRPr="00073391" w14:paraId="6A7DE8BE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4D0BFED6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LR (≥4.5 vs &lt;4.5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03C24B1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84(2.12~6.94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7E58890B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58E56A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80(2.49~13.53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609FB8B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73391" w:rsidRPr="00073391" w14:paraId="6704904C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7B56BDED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dNLR (≥2.8 vs &lt;2.8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9C1256F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.89(1.59~5.27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11C5E260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F8A488D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57(1.57~8.14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70E349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073391" w:rsidRPr="00073391" w14:paraId="1A53CDE2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35208EB9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LR (≥120 vs &lt;120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D102440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.23(1.44~7.24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2F4B8B4F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02C2A4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.22(0.99~18.06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95F5BDC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 w:rsidR="00073391" w:rsidRPr="00073391" w14:paraId="32367267" w14:textId="77777777" w:rsidTr="00073391">
        <w:trPr>
          <w:trHeight w:val="480"/>
        </w:trPr>
        <w:tc>
          <w:tcPr>
            <w:tcW w:w="3032" w:type="dxa"/>
            <w:shd w:val="clear" w:color="auto" w:fill="auto"/>
            <w:vAlign w:val="center"/>
            <w:hideMark/>
          </w:tcPr>
          <w:p w14:paraId="1C0E197E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MR (≥2.4 vs &lt;2.4)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3F4A7B3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8(0.16~0.50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3BD26F52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30568D8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0(0.08~0.50)</w:t>
            </w:r>
          </w:p>
        </w:tc>
        <w:tc>
          <w:tcPr>
            <w:tcW w:w="1244" w:type="dxa"/>
            <w:shd w:val="clear" w:color="auto" w:fill="auto"/>
            <w:vAlign w:val="center"/>
            <w:hideMark/>
          </w:tcPr>
          <w:p w14:paraId="5193E7F5" w14:textId="77777777" w:rsidR="00073391" w:rsidRPr="00073391" w:rsidRDefault="00073391" w:rsidP="0007339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073391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01</w:t>
            </w:r>
          </w:p>
        </w:tc>
      </w:tr>
    </w:tbl>
    <w:p w14:paraId="13185A68" w14:textId="4D3AC87F" w:rsidR="00073391" w:rsidRPr="00E65FE0" w:rsidRDefault="00073391" w:rsidP="00E65FE0">
      <w:pPr>
        <w:widowControl/>
        <w:jc w:val="center"/>
        <w:rPr>
          <w:rFonts w:ascii="Arial" w:eastAsia="等线" w:hAnsi="Arial" w:cs="Arial"/>
          <w:color w:val="000000"/>
          <w:kern w:val="0"/>
          <w:sz w:val="16"/>
          <w:szCs w:val="16"/>
        </w:rPr>
      </w:pPr>
      <w:r w:rsidRPr="00E65FE0">
        <w:rPr>
          <w:rFonts w:ascii="Arial" w:eastAsia="等线" w:hAnsi="Arial" w:cs="Arial"/>
          <w:color w:val="000000"/>
          <w:kern w:val="0"/>
          <w:sz w:val="16"/>
          <w:szCs w:val="16"/>
        </w:rPr>
        <w:t>Supplementary Table 1</w:t>
      </w:r>
      <w:r w:rsidR="00E65FE0" w:rsidRPr="00E65FE0">
        <w:rPr>
          <w:rFonts w:ascii="Arial" w:eastAsia="等线" w:hAnsi="Arial" w:cs="Arial" w:hint="eastAsia"/>
          <w:color w:val="000000"/>
          <w:kern w:val="0"/>
          <w:sz w:val="16"/>
          <w:szCs w:val="16"/>
        </w:rPr>
        <w:t>.</w:t>
      </w:r>
      <w:r w:rsidR="00CD2DFB" w:rsidRPr="00E65FE0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</w:t>
      </w:r>
      <w:r w:rsidR="00E65FE0" w:rsidRPr="00E65FE0">
        <w:rPr>
          <w:rFonts w:ascii="Arial" w:eastAsia="等线" w:hAnsi="Arial" w:cs="Arial"/>
          <w:color w:val="000000"/>
          <w:kern w:val="0"/>
          <w:sz w:val="16"/>
          <w:szCs w:val="16"/>
        </w:rPr>
        <w:t>Univariate analyse</w:t>
      </w:r>
      <w:r w:rsidRPr="00E65FE0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s of </w:t>
      </w:r>
      <w:r w:rsidR="00E65FE0" w:rsidRPr="00E65FE0">
        <w:rPr>
          <w:rFonts w:ascii="Arial" w:eastAsia="等线" w:hAnsi="Arial" w:cs="Arial"/>
          <w:color w:val="000000"/>
          <w:kern w:val="0"/>
          <w:sz w:val="16"/>
          <w:szCs w:val="16"/>
        </w:rPr>
        <w:t>progression-free survival and overall survival</w:t>
      </w:r>
      <w:r w:rsidRPr="00E65FE0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in pembrolizumab group</w:t>
      </w:r>
      <w:r w:rsidR="00CD2DFB" w:rsidRPr="00E65FE0">
        <w:rPr>
          <w:rFonts w:ascii="Arial" w:eastAsia="等线" w:hAnsi="Arial" w:cs="Arial"/>
          <w:color w:val="000000"/>
          <w:kern w:val="0"/>
          <w:sz w:val="16"/>
          <w:szCs w:val="16"/>
        </w:rPr>
        <w:t xml:space="preserve"> </w:t>
      </w:r>
    </w:p>
    <w:p w14:paraId="4FABE179" w14:textId="623394CC" w:rsidR="00E65FE0" w:rsidRDefault="00E65FE0" w:rsidP="00230D53">
      <w:pPr>
        <w:rPr>
          <w:rFonts w:ascii="Arial" w:eastAsia="等线" w:hAnsi="Arial" w:cs="Arial"/>
          <w:color w:val="000000"/>
          <w:sz w:val="16"/>
          <w:szCs w:val="16"/>
        </w:rPr>
      </w:pPr>
    </w:p>
    <w:p w14:paraId="55364E20" w14:textId="1298993A" w:rsidR="00230D53" w:rsidRPr="006A5AEF" w:rsidRDefault="0017370E" w:rsidP="00230D53">
      <w:pPr>
        <w:rPr>
          <w:rFonts w:ascii="Arial" w:eastAsia="等线" w:hAnsi="Arial" w:cs="Arial"/>
          <w:color w:val="000000"/>
          <w:sz w:val="16"/>
          <w:szCs w:val="16"/>
        </w:rPr>
      </w:pPr>
      <w:bookmarkStart w:id="0" w:name="_GoBack"/>
      <w:r w:rsidRPr="0017370E">
        <w:rPr>
          <w:rFonts w:ascii="Arial" w:eastAsia="等线" w:hAnsi="Arial" w:cs="Arial"/>
          <w:color w:val="000000"/>
          <w:sz w:val="16"/>
          <w:szCs w:val="16"/>
        </w:rPr>
        <w:lastRenderedPageBreak/>
        <w:t>HR, hazard ratios; CI, confidence interval;</w:t>
      </w:r>
      <w:r w:rsidRPr="0017370E">
        <w:rPr>
          <w:rFonts w:ascii="Arial" w:eastAsia="等线" w:hAnsi="Arial" w:cs="Arial"/>
          <w:color w:val="000000"/>
          <w:sz w:val="16"/>
          <w:szCs w:val="16"/>
        </w:rPr>
        <w:t xml:space="preserve"> </w:t>
      </w:r>
      <w:r w:rsidR="00E65FE0">
        <w:rPr>
          <w:rFonts w:ascii="Arial" w:eastAsia="等线" w:hAnsi="Arial" w:cs="Arial"/>
          <w:color w:val="000000"/>
          <w:sz w:val="16"/>
          <w:szCs w:val="16"/>
        </w:rPr>
        <w:t xml:space="preserve">PFS, </w:t>
      </w:r>
      <w:r w:rsidR="00E65FE0" w:rsidRPr="00E65FE0">
        <w:rPr>
          <w:rFonts w:ascii="Arial" w:eastAsia="等线" w:hAnsi="Arial" w:cs="Arial"/>
          <w:color w:val="000000"/>
          <w:sz w:val="16"/>
          <w:szCs w:val="16"/>
        </w:rPr>
        <w:t>progression-free survival</w:t>
      </w:r>
      <w:r w:rsidR="00E65FE0">
        <w:rPr>
          <w:rFonts w:ascii="Arial" w:eastAsia="等线" w:hAnsi="Arial" w:cs="Arial"/>
          <w:color w:val="000000"/>
          <w:sz w:val="16"/>
          <w:szCs w:val="16"/>
        </w:rPr>
        <w:t xml:space="preserve">; OS, overall survival; </w:t>
      </w:r>
      <w:r w:rsidR="00230D53" w:rsidRPr="006A5AEF">
        <w:rPr>
          <w:rFonts w:ascii="Arial" w:eastAsia="等线" w:hAnsi="Arial" w:cs="Arial"/>
          <w:color w:val="000000"/>
          <w:sz w:val="16"/>
          <w:szCs w:val="16"/>
        </w:rPr>
        <w:t>PD-L1 TPS, programmed death-1 tumor proportion score</w:t>
      </w:r>
      <w:r w:rsidR="00230D53">
        <w:rPr>
          <w:rFonts w:ascii="Arial" w:eastAsia="等线" w:hAnsi="Arial" w:cs="Arial" w:hint="eastAsia"/>
          <w:color w:val="000000"/>
          <w:sz w:val="16"/>
          <w:szCs w:val="16"/>
        </w:rPr>
        <w:t>;</w:t>
      </w:r>
      <w:r w:rsidR="00230D53">
        <w:rPr>
          <w:rFonts w:ascii="Arial" w:eastAsia="等线" w:hAnsi="Arial" w:cs="Arial"/>
          <w:color w:val="000000"/>
          <w:sz w:val="16"/>
          <w:szCs w:val="16"/>
        </w:rPr>
        <w:t xml:space="preserve"> </w:t>
      </w:r>
      <w:r w:rsidR="00230D53" w:rsidRPr="00230D53">
        <w:rPr>
          <w:rFonts w:ascii="Arial" w:eastAsia="等线" w:hAnsi="Arial" w:cs="Arial"/>
          <w:color w:val="000000"/>
          <w:sz w:val="16"/>
          <w:szCs w:val="16"/>
        </w:rPr>
        <w:t xml:space="preserve">LDH, lactate dehydrogenase; </w:t>
      </w:r>
      <w:bookmarkEnd w:id="0"/>
      <w:r w:rsidR="00230D53" w:rsidRPr="00230D53">
        <w:rPr>
          <w:rFonts w:ascii="Arial" w:eastAsia="等线" w:hAnsi="Arial" w:cs="Arial"/>
          <w:color w:val="000000"/>
          <w:sz w:val="16"/>
          <w:szCs w:val="16"/>
        </w:rPr>
        <w:t xml:space="preserve">NLR, neutrophil-to-lymphocyte ratio; dNLR, derived neutrophil-to-lymphocyte ratio; PLR, platelet-to-lymphocyte ratio; LMR, lymphocyte-to-monocyte ratio; </w:t>
      </w:r>
      <w:r w:rsidR="000B52C3">
        <w:rPr>
          <w:rFonts w:ascii="Arial" w:eastAsia="等线" w:hAnsi="Arial" w:cs="Arial"/>
          <w:color w:val="000000"/>
          <w:sz w:val="16"/>
          <w:szCs w:val="16"/>
        </w:rPr>
        <w:t xml:space="preserve">ALeC, </w:t>
      </w:r>
      <w:r w:rsidR="000B52C3" w:rsidRPr="00F37641">
        <w:rPr>
          <w:rFonts w:ascii="Arial" w:eastAsia="等线" w:hAnsi="Arial" w:cs="Arial"/>
          <w:color w:val="000000"/>
          <w:sz w:val="16"/>
          <w:szCs w:val="16"/>
        </w:rPr>
        <w:t xml:space="preserve">absolute leukocyte </w:t>
      </w:r>
      <w:r w:rsidR="000B52C3" w:rsidRPr="00F37641">
        <w:rPr>
          <w:rFonts w:ascii="Arial" w:eastAsia="等线" w:hAnsi="Arial" w:cs="Arial" w:hint="eastAsia"/>
          <w:color w:val="000000"/>
          <w:sz w:val="16"/>
          <w:szCs w:val="16"/>
        </w:rPr>
        <w:t>count</w:t>
      </w:r>
      <w:r w:rsidR="000B52C3" w:rsidRPr="00F37641">
        <w:rPr>
          <w:rFonts w:ascii="Arial" w:eastAsia="等线" w:hAnsi="Arial" w:cs="Arial"/>
          <w:color w:val="000000"/>
          <w:sz w:val="16"/>
          <w:szCs w:val="16"/>
        </w:rPr>
        <w:t>; ANC, absolute neutrophil count;</w:t>
      </w:r>
      <w:r w:rsidR="0066246F" w:rsidRPr="00F37641">
        <w:rPr>
          <w:rFonts w:ascii="Arial" w:eastAsia="等线" w:hAnsi="Arial" w:cs="Arial"/>
          <w:color w:val="000000"/>
          <w:sz w:val="16"/>
          <w:szCs w:val="16"/>
        </w:rPr>
        <w:t xml:space="preserve"> ALC, absolute lymphocyte count; AMC, absolute monocyte count; AEC, absolute eosinophil count; </w:t>
      </w:r>
      <w:r w:rsidR="00F37641" w:rsidRPr="00F37641">
        <w:rPr>
          <w:rFonts w:ascii="Arial" w:eastAsia="等线" w:hAnsi="Arial" w:cs="Arial"/>
          <w:color w:val="000000"/>
          <w:sz w:val="16"/>
          <w:szCs w:val="16"/>
        </w:rPr>
        <w:t xml:space="preserve">APC, </w:t>
      </w:r>
      <w:r w:rsidR="00F37641" w:rsidRPr="00F37641">
        <w:rPr>
          <w:rFonts w:ascii="Arial" w:eastAsia="等线" w:hAnsi="Arial" w:cs="Arial" w:hint="eastAsia"/>
          <w:color w:val="000000"/>
          <w:sz w:val="16"/>
          <w:szCs w:val="16"/>
        </w:rPr>
        <w:t>a</w:t>
      </w:r>
      <w:r w:rsidR="00F37641" w:rsidRPr="00F37641">
        <w:rPr>
          <w:rFonts w:ascii="Arial" w:eastAsia="等线" w:hAnsi="Arial" w:cs="Arial"/>
          <w:color w:val="000000"/>
          <w:sz w:val="16"/>
          <w:szCs w:val="16"/>
        </w:rPr>
        <w:t>bsolute platelet count.</w:t>
      </w:r>
    </w:p>
    <w:p w14:paraId="6C12D0CD" w14:textId="77777777" w:rsidR="00230D53" w:rsidRPr="00230D53" w:rsidRDefault="00230D53">
      <w:pPr>
        <w:rPr>
          <w:rFonts w:ascii="Times New Roman" w:hAnsi="Times New Roman" w:cs="Times New Roman"/>
        </w:rPr>
      </w:pPr>
    </w:p>
    <w:sectPr w:rsidR="00230D53" w:rsidRPr="00230D53" w:rsidSect="002A2D4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FE872D" w14:textId="77777777" w:rsidR="00437FEB" w:rsidRDefault="00437FEB" w:rsidP="00E65FE0">
      <w:r>
        <w:separator/>
      </w:r>
    </w:p>
  </w:endnote>
  <w:endnote w:type="continuationSeparator" w:id="0">
    <w:p w14:paraId="15587FBB" w14:textId="77777777" w:rsidR="00437FEB" w:rsidRDefault="00437FEB" w:rsidP="00E65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A409DE" w14:textId="77777777" w:rsidR="00437FEB" w:rsidRDefault="00437FEB" w:rsidP="00E65FE0">
      <w:r>
        <w:separator/>
      </w:r>
    </w:p>
  </w:footnote>
  <w:footnote w:type="continuationSeparator" w:id="0">
    <w:p w14:paraId="4074B5BE" w14:textId="77777777" w:rsidR="00437FEB" w:rsidRDefault="00437FEB" w:rsidP="00E65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391"/>
    <w:rsid w:val="00017DD6"/>
    <w:rsid w:val="00073391"/>
    <w:rsid w:val="000B52C3"/>
    <w:rsid w:val="000E4234"/>
    <w:rsid w:val="0010098A"/>
    <w:rsid w:val="001276AD"/>
    <w:rsid w:val="00150DCC"/>
    <w:rsid w:val="0016547E"/>
    <w:rsid w:val="0017370E"/>
    <w:rsid w:val="001764A0"/>
    <w:rsid w:val="001C1DB6"/>
    <w:rsid w:val="0020199B"/>
    <w:rsid w:val="00230D53"/>
    <w:rsid w:val="002A2D41"/>
    <w:rsid w:val="002B243E"/>
    <w:rsid w:val="002B3420"/>
    <w:rsid w:val="002B4E4B"/>
    <w:rsid w:val="002D3725"/>
    <w:rsid w:val="002F0709"/>
    <w:rsid w:val="00311534"/>
    <w:rsid w:val="003341E7"/>
    <w:rsid w:val="003A49B0"/>
    <w:rsid w:val="003A7D27"/>
    <w:rsid w:val="003F23C6"/>
    <w:rsid w:val="00406A5C"/>
    <w:rsid w:val="00414138"/>
    <w:rsid w:val="00423301"/>
    <w:rsid w:val="00437FEB"/>
    <w:rsid w:val="00467CA9"/>
    <w:rsid w:val="004C2E1C"/>
    <w:rsid w:val="00560936"/>
    <w:rsid w:val="005A6D3F"/>
    <w:rsid w:val="00657CB6"/>
    <w:rsid w:val="0066246F"/>
    <w:rsid w:val="006B31D2"/>
    <w:rsid w:val="006D769D"/>
    <w:rsid w:val="006E70EA"/>
    <w:rsid w:val="006F3136"/>
    <w:rsid w:val="00740423"/>
    <w:rsid w:val="00740C11"/>
    <w:rsid w:val="00741CB7"/>
    <w:rsid w:val="008F0DBF"/>
    <w:rsid w:val="00912F36"/>
    <w:rsid w:val="009529CF"/>
    <w:rsid w:val="009C11E4"/>
    <w:rsid w:val="009E09B2"/>
    <w:rsid w:val="009E5654"/>
    <w:rsid w:val="00A07DF8"/>
    <w:rsid w:val="00A103E1"/>
    <w:rsid w:val="00A24AD0"/>
    <w:rsid w:val="00AD1881"/>
    <w:rsid w:val="00B144EA"/>
    <w:rsid w:val="00B45BBE"/>
    <w:rsid w:val="00B83381"/>
    <w:rsid w:val="00BA0798"/>
    <w:rsid w:val="00BC23B2"/>
    <w:rsid w:val="00C059DD"/>
    <w:rsid w:val="00CB49CB"/>
    <w:rsid w:val="00CC0900"/>
    <w:rsid w:val="00CD2DFB"/>
    <w:rsid w:val="00D1696E"/>
    <w:rsid w:val="00D33C96"/>
    <w:rsid w:val="00D35288"/>
    <w:rsid w:val="00D60162"/>
    <w:rsid w:val="00E10B6C"/>
    <w:rsid w:val="00E21449"/>
    <w:rsid w:val="00E30E62"/>
    <w:rsid w:val="00E65FE0"/>
    <w:rsid w:val="00EB0D92"/>
    <w:rsid w:val="00F003F4"/>
    <w:rsid w:val="00F37641"/>
    <w:rsid w:val="00F4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98B78"/>
  <w15:chartTrackingRefBased/>
  <w15:docId w15:val="{2CFC5C8B-CF97-644C-940C-300BCE0D5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F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3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70</Words>
  <Characters>2114</Characters>
  <Application>Microsoft Office Word</Application>
  <DocSecurity>0</DocSecurity>
  <Lines>17</Lines>
  <Paragraphs>4</Paragraphs>
  <ScaleCrop>false</ScaleCrop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CUI LIU</dc:creator>
  <cp:keywords/>
  <dc:description/>
  <cp:lastModifiedBy>admin</cp:lastModifiedBy>
  <cp:revision>7</cp:revision>
  <dcterms:created xsi:type="dcterms:W3CDTF">2022-09-22T15:35:00Z</dcterms:created>
  <dcterms:modified xsi:type="dcterms:W3CDTF">2022-09-29T06:51:00Z</dcterms:modified>
</cp:coreProperties>
</file>